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676F2" w14:textId="77777777" w:rsidR="00607DC6" w:rsidRPr="003003D8" w:rsidRDefault="00607DC6" w:rsidP="00607DC6">
      <w:pPr>
        <w:pStyle w:val="Overskrift1"/>
        <w:rPr>
          <w:rFonts w:ascii="Times New Roman" w:hAnsi="Times New Roman" w:cs="Times New Roman"/>
          <w:b/>
          <w:color w:val="auto"/>
          <w:lang w:val="en-US"/>
        </w:rPr>
      </w:pPr>
      <w:r w:rsidRPr="003003D8">
        <w:rPr>
          <w:rFonts w:ascii="Times New Roman" w:hAnsi="Times New Roman" w:cs="Times New Roman"/>
          <w:b/>
          <w:color w:val="auto"/>
          <w:lang w:val="en-US"/>
        </w:rPr>
        <w:t>Supplementary materials</w:t>
      </w:r>
    </w:p>
    <w:p w14:paraId="31AE1D9F" w14:textId="77777777" w:rsidR="00607DC6" w:rsidRPr="003003D8" w:rsidRDefault="00607DC6" w:rsidP="00607DC6">
      <w:pPr>
        <w:rPr>
          <w:lang w:val="en-US"/>
        </w:rPr>
      </w:pPr>
    </w:p>
    <w:p w14:paraId="7FB33267" w14:textId="77777777" w:rsidR="00607DC6" w:rsidRPr="003003D8" w:rsidRDefault="00607DC6" w:rsidP="00607DC6">
      <w:pPr>
        <w:rPr>
          <w:b/>
          <w:lang w:val="en-US"/>
        </w:rPr>
      </w:pPr>
      <w:r w:rsidRPr="003003D8">
        <w:rPr>
          <w:b/>
          <w:lang w:val="en-US"/>
        </w:rPr>
        <w:t>Table 1 Consolidated criteria for reporting qualitative studies (COREQ): 32-item checklist</w:t>
      </w:r>
    </w:p>
    <w:p w14:paraId="18A18ADD" w14:textId="77777777" w:rsidR="00607DC6" w:rsidRPr="003003D8" w:rsidRDefault="00607DC6" w:rsidP="00607DC6">
      <w:pPr>
        <w:rPr>
          <w:b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306"/>
        <w:gridCol w:w="4509"/>
        <w:gridCol w:w="1807"/>
      </w:tblGrid>
      <w:tr w:rsidR="00607DC6" w:rsidRPr="003003D8" w14:paraId="19449739" w14:textId="77777777" w:rsidTr="003E6FBA">
        <w:tc>
          <w:tcPr>
            <w:tcW w:w="3369" w:type="dxa"/>
          </w:tcPr>
          <w:p w14:paraId="0858F410" w14:textId="77777777" w:rsidR="00607DC6" w:rsidRPr="003003D8" w:rsidRDefault="00607DC6" w:rsidP="003E6FBA">
            <w:pPr>
              <w:rPr>
                <w:b/>
                <w:lang w:val="en-US"/>
              </w:rPr>
            </w:pPr>
            <w:r w:rsidRPr="003003D8">
              <w:rPr>
                <w:b/>
                <w:lang w:val="en-US"/>
              </w:rPr>
              <w:t xml:space="preserve">Item </w:t>
            </w:r>
          </w:p>
        </w:tc>
        <w:tc>
          <w:tcPr>
            <w:tcW w:w="4641" w:type="dxa"/>
          </w:tcPr>
          <w:p w14:paraId="5797D0FE" w14:textId="77777777" w:rsidR="00607DC6" w:rsidRPr="003003D8" w:rsidRDefault="00607DC6" w:rsidP="003E6FBA">
            <w:pPr>
              <w:rPr>
                <w:b/>
                <w:lang w:val="en-US"/>
              </w:rPr>
            </w:pPr>
            <w:r w:rsidRPr="003003D8">
              <w:rPr>
                <w:b/>
                <w:lang w:val="en-US"/>
              </w:rPr>
              <w:t>Guide questions/description</w:t>
            </w:r>
          </w:p>
        </w:tc>
        <w:tc>
          <w:tcPr>
            <w:tcW w:w="1844" w:type="dxa"/>
          </w:tcPr>
          <w:p w14:paraId="76398F8A" w14:textId="77777777" w:rsidR="00607DC6" w:rsidRPr="003003D8" w:rsidRDefault="00607DC6" w:rsidP="003E6FBA">
            <w:pPr>
              <w:rPr>
                <w:b/>
                <w:lang w:val="en-US"/>
              </w:rPr>
            </w:pPr>
            <w:r w:rsidRPr="003003D8">
              <w:rPr>
                <w:b/>
                <w:lang w:val="en-US"/>
              </w:rPr>
              <w:t>Page #</w:t>
            </w:r>
          </w:p>
        </w:tc>
      </w:tr>
      <w:tr w:rsidR="00607DC6" w:rsidRPr="005968F4" w14:paraId="4539CCD6" w14:textId="77777777" w:rsidTr="003E6FBA">
        <w:tc>
          <w:tcPr>
            <w:tcW w:w="3369" w:type="dxa"/>
          </w:tcPr>
          <w:p w14:paraId="776A235F" w14:textId="77777777" w:rsidR="00607DC6" w:rsidRPr="00A72FBB" w:rsidRDefault="00607DC6" w:rsidP="003E6FBA">
            <w:pPr>
              <w:rPr>
                <w:b/>
                <w:lang w:val="en-US"/>
              </w:rPr>
            </w:pPr>
            <w:r w:rsidRPr="00A72FBB">
              <w:rPr>
                <w:b/>
                <w:lang w:val="en-US"/>
              </w:rPr>
              <w:t>Domain 1: Research team and reflexivity</w:t>
            </w:r>
          </w:p>
        </w:tc>
        <w:tc>
          <w:tcPr>
            <w:tcW w:w="4641" w:type="dxa"/>
          </w:tcPr>
          <w:p w14:paraId="3DDBE029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733470F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A72FBB" w14:paraId="730A229D" w14:textId="77777777" w:rsidTr="003E6FBA">
        <w:tc>
          <w:tcPr>
            <w:tcW w:w="3369" w:type="dxa"/>
          </w:tcPr>
          <w:p w14:paraId="55740508" w14:textId="77777777" w:rsidR="00607DC6" w:rsidRPr="00A72FBB" w:rsidRDefault="00607DC6" w:rsidP="003E6FBA">
            <w:pPr>
              <w:rPr>
                <w:b/>
                <w:lang w:val="en-US"/>
              </w:rPr>
            </w:pPr>
            <w:r w:rsidRPr="00A72FBB">
              <w:rPr>
                <w:b/>
                <w:lang w:val="en-US"/>
              </w:rPr>
              <w:t>Personal Characteristics</w:t>
            </w:r>
          </w:p>
        </w:tc>
        <w:tc>
          <w:tcPr>
            <w:tcW w:w="4641" w:type="dxa"/>
          </w:tcPr>
          <w:p w14:paraId="5EF1F532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3587195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A72FBB" w14:paraId="487D3A22" w14:textId="77777777" w:rsidTr="003E6FBA">
        <w:tc>
          <w:tcPr>
            <w:tcW w:w="3369" w:type="dxa"/>
          </w:tcPr>
          <w:p w14:paraId="66DED7CB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1. Interviewer/facilitator </w:t>
            </w:r>
          </w:p>
        </w:tc>
        <w:tc>
          <w:tcPr>
            <w:tcW w:w="4641" w:type="dxa"/>
          </w:tcPr>
          <w:p w14:paraId="0E098335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ich author/s conducted the interview or focus group?</w:t>
            </w:r>
          </w:p>
        </w:tc>
        <w:tc>
          <w:tcPr>
            <w:tcW w:w="1844" w:type="dxa"/>
          </w:tcPr>
          <w:p w14:paraId="1DFB306B" w14:textId="571CE32F" w:rsidR="00607DC6" w:rsidRPr="00871403" w:rsidRDefault="00FC0235" w:rsidP="0087140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07DC6" w:rsidRPr="00A72FBB" w14:paraId="7E981E40" w14:textId="77777777" w:rsidTr="003E6FBA">
        <w:tc>
          <w:tcPr>
            <w:tcW w:w="3369" w:type="dxa"/>
          </w:tcPr>
          <w:p w14:paraId="072C0C36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. Credentials </w:t>
            </w:r>
          </w:p>
        </w:tc>
        <w:tc>
          <w:tcPr>
            <w:tcW w:w="4641" w:type="dxa"/>
          </w:tcPr>
          <w:p w14:paraId="3FDD2FA3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at were the researcher’s credentials? E.g. PhD, MD</w:t>
            </w:r>
          </w:p>
        </w:tc>
        <w:tc>
          <w:tcPr>
            <w:tcW w:w="1844" w:type="dxa"/>
          </w:tcPr>
          <w:p w14:paraId="237946A6" w14:textId="60AE8282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Title</w:t>
            </w:r>
            <w:r>
              <w:rPr>
                <w:lang w:val="en-US"/>
              </w:rPr>
              <w:t xml:space="preserve"> </w:t>
            </w:r>
            <w:r w:rsidRPr="00A72FBB">
              <w:rPr>
                <w:lang w:val="en-US"/>
              </w:rPr>
              <w:t>page</w:t>
            </w:r>
            <w:r w:rsidR="00FC0235">
              <w:rPr>
                <w:lang w:val="en-US"/>
              </w:rPr>
              <w:t>, 13</w:t>
            </w:r>
          </w:p>
        </w:tc>
      </w:tr>
      <w:tr w:rsidR="00607DC6" w:rsidRPr="00A72FBB" w14:paraId="3371BEFB" w14:textId="77777777" w:rsidTr="003E6FBA">
        <w:tc>
          <w:tcPr>
            <w:tcW w:w="3369" w:type="dxa"/>
          </w:tcPr>
          <w:p w14:paraId="2CCD7630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3. Occupation </w:t>
            </w:r>
          </w:p>
        </w:tc>
        <w:tc>
          <w:tcPr>
            <w:tcW w:w="4641" w:type="dxa"/>
          </w:tcPr>
          <w:p w14:paraId="613BC981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at was their occupation at the time of the study?</w:t>
            </w:r>
          </w:p>
        </w:tc>
        <w:tc>
          <w:tcPr>
            <w:tcW w:w="1844" w:type="dxa"/>
          </w:tcPr>
          <w:p w14:paraId="4DAE514C" w14:textId="77777777" w:rsidR="00607DC6" w:rsidRPr="00A72FBB" w:rsidRDefault="00607DC6" w:rsidP="003E6FBA">
            <w:pPr>
              <w:rPr>
                <w:lang w:val="en-US"/>
              </w:rPr>
            </w:pPr>
            <w:r>
              <w:rPr>
                <w:lang w:val="en-US"/>
              </w:rPr>
              <w:t>Title page</w:t>
            </w:r>
          </w:p>
        </w:tc>
      </w:tr>
      <w:tr w:rsidR="00607DC6" w:rsidRPr="00A72FBB" w14:paraId="43BB3EB0" w14:textId="77777777" w:rsidTr="003E6FBA">
        <w:tc>
          <w:tcPr>
            <w:tcW w:w="3369" w:type="dxa"/>
          </w:tcPr>
          <w:p w14:paraId="2DB86C04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4. Gender </w:t>
            </w:r>
          </w:p>
        </w:tc>
        <w:tc>
          <w:tcPr>
            <w:tcW w:w="4641" w:type="dxa"/>
          </w:tcPr>
          <w:p w14:paraId="17149E36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as the researcher male or female?</w:t>
            </w:r>
          </w:p>
        </w:tc>
        <w:tc>
          <w:tcPr>
            <w:tcW w:w="1844" w:type="dxa"/>
          </w:tcPr>
          <w:p w14:paraId="0D063F68" w14:textId="77777777" w:rsidR="00607DC6" w:rsidRPr="00A72FBB" w:rsidRDefault="00607DC6" w:rsidP="003E6FBA">
            <w:pPr>
              <w:rPr>
                <w:lang w:val="en-US"/>
              </w:rPr>
            </w:pPr>
            <w:r>
              <w:rPr>
                <w:lang w:val="en-US"/>
              </w:rPr>
              <w:t>Title page</w:t>
            </w:r>
          </w:p>
        </w:tc>
      </w:tr>
      <w:tr w:rsidR="00607DC6" w:rsidRPr="00A72FBB" w14:paraId="72C0FEE4" w14:textId="77777777" w:rsidTr="003E6FBA">
        <w:tc>
          <w:tcPr>
            <w:tcW w:w="3369" w:type="dxa"/>
          </w:tcPr>
          <w:p w14:paraId="0160D1D7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5. Experience and training </w:t>
            </w:r>
          </w:p>
        </w:tc>
        <w:tc>
          <w:tcPr>
            <w:tcW w:w="4641" w:type="dxa"/>
          </w:tcPr>
          <w:p w14:paraId="7A5EC7CB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at experience or training did the researcher have?</w:t>
            </w:r>
          </w:p>
        </w:tc>
        <w:tc>
          <w:tcPr>
            <w:tcW w:w="1844" w:type="dxa"/>
          </w:tcPr>
          <w:p w14:paraId="2123BAC6" w14:textId="32587434" w:rsidR="00607DC6" w:rsidRPr="00A72FBB" w:rsidRDefault="00607DC6" w:rsidP="003E6FBA">
            <w:r>
              <w:t>Title page</w:t>
            </w:r>
            <w:r w:rsidR="00871403">
              <w:t xml:space="preserve">, </w:t>
            </w:r>
            <w:r w:rsidR="00FC0235">
              <w:t>10, 29</w:t>
            </w:r>
          </w:p>
        </w:tc>
      </w:tr>
      <w:tr w:rsidR="00607DC6" w:rsidRPr="00A72FBB" w14:paraId="17A15EAE" w14:textId="77777777" w:rsidTr="003E6FBA">
        <w:tc>
          <w:tcPr>
            <w:tcW w:w="3369" w:type="dxa"/>
          </w:tcPr>
          <w:p w14:paraId="70FF5D2C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b/>
                <w:lang w:val="en-US"/>
              </w:rPr>
              <w:t>Relationship with participants</w:t>
            </w:r>
          </w:p>
        </w:tc>
        <w:tc>
          <w:tcPr>
            <w:tcW w:w="4641" w:type="dxa"/>
          </w:tcPr>
          <w:p w14:paraId="0FA65401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AF156F1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A72FBB" w14:paraId="50B44E0F" w14:textId="77777777" w:rsidTr="003E6FBA">
        <w:tc>
          <w:tcPr>
            <w:tcW w:w="3369" w:type="dxa"/>
          </w:tcPr>
          <w:p w14:paraId="24B9E7E5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6. Relationship established </w:t>
            </w:r>
          </w:p>
        </w:tc>
        <w:tc>
          <w:tcPr>
            <w:tcW w:w="4641" w:type="dxa"/>
          </w:tcPr>
          <w:p w14:paraId="0B01F5E4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as a relationship established prior to study commencement?</w:t>
            </w:r>
          </w:p>
        </w:tc>
        <w:tc>
          <w:tcPr>
            <w:tcW w:w="1844" w:type="dxa"/>
          </w:tcPr>
          <w:p w14:paraId="6542DA0F" w14:textId="5DAEDA39" w:rsidR="00607DC6" w:rsidRPr="00A72FBB" w:rsidRDefault="00777C63" w:rsidP="003E6FBA">
            <w:pPr>
              <w:rPr>
                <w:lang w:val="en-US"/>
              </w:rPr>
            </w:pPr>
            <w:r>
              <w:rPr>
                <w:lang w:val="en-US"/>
              </w:rPr>
              <w:t xml:space="preserve">Title page, </w:t>
            </w:r>
            <w:r w:rsidR="00FC0235">
              <w:rPr>
                <w:lang w:val="en-US"/>
              </w:rPr>
              <w:t>10-11</w:t>
            </w:r>
            <w:r>
              <w:rPr>
                <w:lang w:val="en-US"/>
              </w:rPr>
              <w:t>, 2</w:t>
            </w:r>
            <w:r w:rsidR="00FC0235">
              <w:rPr>
                <w:lang w:val="en-US"/>
              </w:rPr>
              <w:t>9</w:t>
            </w:r>
          </w:p>
        </w:tc>
      </w:tr>
      <w:tr w:rsidR="00607DC6" w:rsidRPr="00A72FBB" w14:paraId="68A3AC0C" w14:textId="77777777" w:rsidTr="003E6FBA">
        <w:tc>
          <w:tcPr>
            <w:tcW w:w="3369" w:type="dxa"/>
          </w:tcPr>
          <w:p w14:paraId="302382C5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7. Participant knowledge of </w:t>
            </w:r>
            <w:proofErr w:type="gramStart"/>
            <w:r w:rsidRPr="00A72FBB">
              <w:rPr>
                <w:lang w:val="en-US"/>
              </w:rPr>
              <w:t>the  interviewer</w:t>
            </w:r>
            <w:proofErr w:type="gramEnd"/>
          </w:p>
          <w:p w14:paraId="5D5C99EE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4641" w:type="dxa"/>
          </w:tcPr>
          <w:p w14:paraId="448A1B8C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1844" w:type="dxa"/>
          </w:tcPr>
          <w:p w14:paraId="014FACC5" w14:textId="157B31B4" w:rsidR="00607DC6" w:rsidRPr="00A72FBB" w:rsidRDefault="00FC0235" w:rsidP="008079D1">
            <w:pPr>
              <w:rPr>
                <w:lang w:val="en-US"/>
              </w:rPr>
            </w:pPr>
            <w:r>
              <w:rPr>
                <w:lang w:val="en-US"/>
              </w:rPr>
              <w:t>10-11,</w:t>
            </w:r>
            <w:r w:rsidR="00777C63">
              <w:rPr>
                <w:lang w:val="en-US"/>
              </w:rPr>
              <w:t xml:space="preserve"> 2</w:t>
            </w:r>
            <w:r>
              <w:rPr>
                <w:lang w:val="en-US"/>
              </w:rPr>
              <w:t>9</w:t>
            </w:r>
          </w:p>
        </w:tc>
      </w:tr>
      <w:tr w:rsidR="00607DC6" w:rsidRPr="00A72FBB" w14:paraId="6762DEBE" w14:textId="77777777" w:rsidTr="003E6FBA">
        <w:tc>
          <w:tcPr>
            <w:tcW w:w="3369" w:type="dxa"/>
          </w:tcPr>
          <w:p w14:paraId="6A0C4830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8. Interviewer characteristics </w:t>
            </w:r>
          </w:p>
        </w:tc>
        <w:tc>
          <w:tcPr>
            <w:tcW w:w="4641" w:type="dxa"/>
          </w:tcPr>
          <w:p w14:paraId="743A3A18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844" w:type="dxa"/>
          </w:tcPr>
          <w:p w14:paraId="78D390B1" w14:textId="53E95CA3" w:rsidR="00607DC6" w:rsidRPr="00A72FBB" w:rsidRDefault="00FC0235" w:rsidP="003E6FBA">
            <w:pPr>
              <w:rPr>
                <w:lang w:val="en-US"/>
              </w:rPr>
            </w:pPr>
            <w:r>
              <w:rPr>
                <w:lang w:val="en-US"/>
              </w:rPr>
              <w:t>9, 10, 29</w:t>
            </w:r>
          </w:p>
        </w:tc>
      </w:tr>
      <w:tr w:rsidR="00607DC6" w:rsidRPr="00A72FBB" w14:paraId="515C2FE1" w14:textId="77777777" w:rsidTr="003E6FBA">
        <w:tc>
          <w:tcPr>
            <w:tcW w:w="3369" w:type="dxa"/>
          </w:tcPr>
          <w:p w14:paraId="57081662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b/>
                <w:lang w:val="en-US"/>
              </w:rPr>
              <w:t>Domain 2: study design</w:t>
            </w:r>
          </w:p>
        </w:tc>
        <w:tc>
          <w:tcPr>
            <w:tcW w:w="4641" w:type="dxa"/>
          </w:tcPr>
          <w:p w14:paraId="6C4F9500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4141451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A72FBB" w14:paraId="53A4C59B" w14:textId="77777777" w:rsidTr="003E6FBA">
        <w:tc>
          <w:tcPr>
            <w:tcW w:w="3369" w:type="dxa"/>
          </w:tcPr>
          <w:p w14:paraId="58A5BD61" w14:textId="77777777" w:rsidR="00607DC6" w:rsidRPr="00A72FBB" w:rsidRDefault="00607DC6" w:rsidP="003E6FBA">
            <w:pPr>
              <w:rPr>
                <w:b/>
                <w:lang w:val="en-US"/>
              </w:rPr>
            </w:pPr>
            <w:r w:rsidRPr="00A72FBB">
              <w:rPr>
                <w:b/>
                <w:lang w:val="en-US"/>
              </w:rPr>
              <w:t>Theoretical framework</w:t>
            </w:r>
          </w:p>
        </w:tc>
        <w:tc>
          <w:tcPr>
            <w:tcW w:w="4641" w:type="dxa"/>
          </w:tcPr>
          <w:p w14:paraId="695F08A1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DDAF2E2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A72FBB" w14:paraId="77D2EFE1" w14:textId="77777777" w:rsidTr="003E6FBA">
        <w:tc>
          <w:tcPr>
            <w:tcW w:w="3369" w:type="dxa"/>
          </w:tcPr>
          <w:p w14:paraId="733DAEBC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9. Methodological orientation and Theory</w:t>
            </w:r>
          </w:p>
          <w:p w14:paraId="206563ED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4641" w:type="dxa"/>
          </w:tcPr>
          <w:p w14:paraId="6CB737DD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844" w:type="dxa"/>
          </w:tcPr>
          <w:p w14:paraId="4BE6FF0A" w14:textId="0E78374D" w:rsidR="00607DC6" w:rsidRPr="00A72FBB" w:rsidRDefault="000B6A66" w:rsidP="008A5B24">
            <w:pPr>
              <w:rPr>
                <w:lang w:val="en-US"/>
              </w:rPr>
            </w:pPr>
            <w:r>
              <w:rPr>
                <w:lang w:val="en-US"/>
              </w:rPr>
              <w:t>7-8, 11</w:t>
            </w:r>
          </w:p>
        </w:tc>
      </w:tr>
      <w:tr w:rsidR="00607DC6" w:rsidRPr="00A72FBB" w14:paraId="7DCB7A24" w14:textId="77777777" w:rsidTr="003E6FBA">
        <w:tc>
          <w:tcPr>
            <w:tcW w:w="3369" w:type="dxa"/>
          </w:tcPr>
          <w:p w14:paraId="7249955A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b/>
                <w:lang w:val="en-US"/>
              </w:rPr>
              <w:t>Participant selection</w:t>
            </w:r>
          </w:p>
        </w:tc>
        <w:tc>
          <w:tcPr>
            <w:tcW w:w="4641" w:type="dxa"/>
          </w:tcPr>
          <w:p w14:paraId="0BF39F66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C36CFB8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393D09" w14:paraId="6BB21A98" w14:textId="77777777" w:rsidTr="003E6FBA">
        <w:tc>
          <w:tcPr>
            <w:tcW w:w="3369" w:type="dxa"/>
          </w:tcPr>
          <w:p w14:paraId="0219AF0B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10. Sampling </w:t>
            </w:r>
          </w:p>
        </w:tc>
        <w:tc>
          <w:tcPr>
            <w:tcW w:w="4641" w:type="dxa"/>
          </w:tcPr>
          <w:p w14:paraId="2E5CE521" w14:textId="53BC4E8A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844" w:type="dxa"/>
          </w:tcPr>
          <w:p w14:paraId="3CCEFC4E" w14:textId="65B9F80F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8-9</w:t>
            </w:r>
          </w:p>
        </w:tc>
      </w:tr>
      <w:tr w:rsidR="00607DC6" w:rsidRPr="00393D09" w14:paraId="3D1C9119" w14:textId="77777777" w:rsidTr="003E6FBA">
        <w:tc>
          <w:tcPr>
            <w:tcW w:w="3369" w:type="dxa"/>
          </w:tcPr>
          <w:p w14:paraId="2AB32664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11. Method of approach </w:t>
            </w:r>
          </w:p>
        </w:tc>
        <w:tc>
          <w:tcPr>
            <w:tcW w:w="4641" w:type="dxa"/>
          </w:tcPr>
          <w:p w14:paraId="35D496D5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How were participants approached? e.g. face-to-face, telephone, mail, email</w:t>
            </w:r>
          </w:p>
        </w:tc>
        <w:tc>
          <w:tcPr>
            <w:tcW w:w="1844" w:type="dxa"/>
          </w:tcPr>
          <w:p w14:paraId="37AB2E50" w14:textId="649E84ED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07DC6" w:rsidRPr="00393D09" w14:paraId="2CE364F4" w14:textId="77777777" w:rsidTr="003E6FBA">
        <w:tc>
          <w:tcPr>
            <w:tcW w:w="3369" w:type="dxa"/>
          </w:tcPr>
          <w:p w14:paraId="0BF7445A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12. Sample size </w:t>
            </w:r>
          </w:p>
        </w:tc>
        <w:tc>
          <w:tcPr>
            <w:tcW w:w="4641" w:type="dxa"/>
          </w:tcPr>
          <w:p w14:paraId="2805E320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How many participants were in the study?</w:t>
            </w:r>
          </w:p>
        </w:tc>
        <w:tc>
          <w:tcPr>
            <w:tcW w:w="1844" w:type="dxa"/>
          </w:tcPr>
          <w:p w14:paraId="04E6FF79" w14:textId="2BD19F9F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Figure 1, 8, 13</w:t>
            </w:r>
          </w:p>
        </w:tc>
      </w:tr>
      <w:tr w:rsidR="00607DC6" w:rsidRPr="00A72FBB" w14:paraId="3D838E61" w14:textId="77777777" w:rsidTr="003E6FBA">
        <w:tc>
          <w:tcPr>
            <w:tcW w:w="3369" w:type="dxa"/>
          </w:tcPr>
          <w:p w14:paraId="2AA4AD9F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13. Non-participation </w:t>
            </w:r>
          </w:p>
        </w:tc>
        <w:tc>
          <w:tcPr>
            <w:tcW w:w="4641" w:type="dxa"/>
          </w:tcPr>
          <w:p w14:paraId="0AA58375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How many people refused to participate or dropped out? Reasons?</w:t>
            </w:r>
          </w:p>
        </w:tc>
        <w:tc>
          <w:tcPr>
            <w:tcW w:w="1844" w:type="dxa"/>
          </w:tcPr>
          <w:p w14:paraId="0AB0D90D" w14:textId="5D02C052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07DC6" w:rsidRPr="00A72FBB" w14:paraId="27F7A6AB" w14:textId="77777777" w:rsidTr="003E6FBA">
        <w:tc>
          <w:tcPr>
            <w:tcW w:w="3369" w:type="dxa"/>
          </w:tcPr>
          <w:p w14:paraId="7AFA0417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b/>
                <w:lang w:val="en-US"/>
              </w:rPr>
              <w:t>Setting</w:t>
            </w:r>
          </w:p>
        </w:tc>
        <w:tc>
          <w:tcPr>
            <w:tcW w:w="4641" w:type="dxa"/>
          </w:tcPr>
          <w:p w14:paraId="647BD2ED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D57AF93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393D09" w14:paraId="34B556A6" w14:textId="77777777" w:rsidTr="003E6FBA">
        <w:tc>
          <w:tcPr>
            <w:tcW w:w="3369" w:type="dxa"/>
          </w:tcPr>
          <w:p w14:paraId="62C1C928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14. Setting </w:t>
            </w:r>
            <w:proofErr w:type="gramStart"/>
            <w:r w:rsidRPr="00A72FBB">
              <w:rPr>
                <w:lang w:val="en-US"/>
              </w:rPr>
              <w:t>of</w:t>
            </w:r>
            <w:proofErr w:type="gramEnd"/>
            <w:r w:rsidRPr="00A72FBB">
              <w:rPr>
                <w:lang w:val="en-US"/>
              </w:rPr>
              <w:t xml:space="preserve"> data collection </w:t>
            </w:r>
          </w:p>
        </w:tc>
        <w:tc>
          <w:tcPr>
            <w:tcW w:w="4641" w:type="dxa"/>
          </w:tcPr>
          <w:p w14:paraId="3F4EF7F8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ere was the data collected? e.g. home, clinic, workplace</w:t>
            </w:r>
          </w:p>
        </w:tc>
        <w:tc>
          <w:tcPr>
            <w:tcW w:w="1844" w:type="dxa"/>
          </w:tcPr>
          <w:p w14:paraId="538BC946" w14:textId="01B30CD4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8-10</w:t>
            </w:r>
          </w:p>
        </w:tc>
      </w:tr>
      <w:tr w:rsidR="00607DC6" w:rsidRPr="00393D09" w14:paraId="52854D6E" w14:textId="77777777" w:rsidTr="003E6FBA">
        <w:tc>
          <w:tcPr>
            <w:tcW w:w="3369" w:type="dxa"/>
          </w:tcPr>
          <w:p w14:paraId="2BC9FE70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lastRenderedPageBreak/>
              <w:t xml:space="preserve">15. Presence of non-participants </w:t>
            </w:r>
          </w:p>
        </w:tc>
        <w:tc>
          <w:tcPr>
            <w:tcW w:w="4641" w:type="dxa"/>
          </w:tcPr>
          <w:p w14:paraId="7F32EA3F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as anyone else present besides the participants and researchers?</w:t>
            </w:r>
          </w:p>
        </w:tc>
        <w:tc>
          <w:tcPr>
            <w:tcW w:w="1844" w:type="dxa"/>
          </w:tcPr>
          <w:p w14:paraId="5F5171BD" w14:textId="46AB56FC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07DC6" w:rsidRPr="00A72FBB" w14:paraId="6833755B" w14:textId="77777777" w:rsidTr="003E6FBA">
        <w:tc>
          <w:tcPr>
            <w:tcW w:w="3369" w:type="dxa"/>
          </w:tcPr>
          <w:p w14:paraId="5EF852C5" w14:textId="77777777" w:rsidR="00607DC6" w:rsidRPr="00A72FBB" w:rsidRDefault="00607DC6" w:rsidP="003E6FBA">
            <w:pPr>
              <w:rPr>
                <w:lang w:val="en-US"/>
              </w:rPr>
            </w:pPr>
            <w:r>
              <w:rPr>
                <w:lang w:val="en-US"/>
              </w:rPr>
              <w:t>16. Description of sample</w:t>
            </w:r>
            <w:r w:rsidRPr="00A72FBB">
              <w:rPr>
                <w:lang w:val="en-US"/>
              </w:rPr>
              <w:t xml:space="preserve"> </w:t>
            </w:r>
          </w:p>
        </w:tc>
        <w:tc>
          <w:tcPr>
            <w:tcW w:w="4641" w:type="dxa"/>
          </w:tcPr>
          <w:p w14:paraId="778C394A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at are important characteristics of the sample? e.g. demographic data, date</w:t>
            </w:r>
          </w:p>
        </w:tc>
        <w:tc>
          <w:tcPr>
            <w:tcW w:w="1844" w:type="dxa"/>
          </w:tcPr>
          <w:p w14:paraId="597EB109" w14:textId="582841B9" w:rsidR="00607DC6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14:paraId="6C5A8880" w14:textId="5B1FE84C" w:rsidR="00607DC6" w:rsidRPr="00A72FBB" w:rsidRDefault="00607DC6" w:rsidP="003E6FBA">
            <w:pPr>
              <w:rPr>
                <w:lang w:val="en-US"/>
              </w:rPr>
            </w:pPr>
            <w:r>
              <w:rPr>
                <w:lang w:val="en-US"/>
              </w:rPr>
              <w:t>table 1</w:t>
            </w:r>
            <w:r w:rsidR="00B51D03">
              <w:rPr>
                <w:lang w:val="en-US"/>
              </w:rPr>
              <w:t xml:space="preserve"> &amp; 2</w:t>
            </w:r>
          </w:p>
        </w:tc>
      </w:tr>
      <w:tr w:rsidR="00607DC6" w:rsidRPr="00A72FBB" w14:paraId="059704DC" w14:textId="77777777" w:rsidTr="003E6FBA">
        <w:tc>
          <w:tcPr>
            <w:tcW w:w="3369" w:type="dxa"/>
          </w:tcPr>
          <w:p w14:paraId="192A22C4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b/>
                <w:lang w:val="en-US"/>
              </w:rPr>
              <w:t>Data collection</w:t>
            </w:r>
          </w:p>
        </w:tc>
        <w:tc>
          <w:tcPr>
            <w:tcW w:w="4641" w:type="dxa"/>
          </w:tcPr>
          <w:p w14:paraId="0084729A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42D36AA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A72FBB" w14:paraId="66C490AA" w14:textId="77777777" w:rsidTr="003E6FBA">
        <w:tc>
          <w:tcPr>
            <w:tcW w:w="3369" w:type="dxa"/>
          </w:tcPr>
          <w:p w14:paraId="0DA2168F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17. Interview guide </w:t>
            </w:r>
          </w:p>
        </w:tc>
        <w:tc>
          <w:tcPr>
            <w:tcW w:w="4641" w:type="dxa"/>
          </w:tcPr>
          <w:p w14:paraId="1E482CFD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ere questions, prompts, guides provided by the authors? Was it pilot tested?</w:t>
            </w:r>
          </w:p>
        </w:tc>
        <w:tc>
          <w:tcPr>
            <w:tcW w:w="1844" w:type="dxa"/>
          </w:tcPr>
          <w:p w14:paraId="51F2B2DC" w14:textId="2DC266E3" w:rsidR="00607DC6" w:rsidRPr="00A72FBB" w:rsidRDefault="000B6A66" w:rsidP="008A5B24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07DC6" w:rsidRPr="00A72FBB" w14:paraId="6FB385D8" w14:textId="77777777" w:rsidTr="003E6FBA">
        <w:tc>
          <w:tcPr>
            <w:tcW w:w="3369" w:type="dxa"/>
          </w:tcPr>
          <w:p w14:paraId="1DEEB56F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18. Repeat interviews </w:t>
            </w:r>
          </w:p>
        </w:tc>
        <w:tc>
          <w:tcPr>
            <w:tcW w:w="4641" w:type="dxa"/>
          </w:tcPr>
          <w:p w14:paraId="69B31779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ere repeat interviews carried out? If yes, how many?</w:t>
            </w:r>
          </w:p>
        </w:tc>
        <w:tc>
          <w:tcPr>
            <w:tcW w:w="1844" w:type="dxa"/>
          </w:tcPr>
          <w:p w14:paraId="169866FC" w14:textId="77777777" w:rsidR="00607DC6" w:rsidRPr="00A72FBB" w:rsidRDefault="00607DC6" w:rsidP="003E6FBA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607DC6" w:rsidRPr="00A72FBB" w14:paraId="7758FD8B" w14:textId="77777777" w:rsidTr="003E6FBA">
        <w:tc>
          <w:tcPr>
            <w:tcW w:w="3369" w:type="dxa"/>
          </w:tcPr>
          <w:p w14:paraId="5522A76E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19. Audio/visual recording </w:t>
            </w:r>
          </w:p>
        </w:tc>
        <w:tc>
          <w:tcPr>
            <w:tcW w:w="4641" w:type="dxa"/>
          </w:tcPr>
          <w:p w14:paraId="2D7DF975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Did the research use audio or visual recording to collect the data?</w:t>
            </w:r>
          </w:p>
        </w:tc>
        <w:tc>
          <w:tcPr>
            <w:tcW w:w="1844" w:type="dxa"/>
          </w:tcPr>
          <w:p w14:paraId="54D7D6D1" w14:textId="735FBDAD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07DC6" w:rsidRPr="00A72FBB" w14:paraId="02E3F0EA" w14:textId="77777777" w:rsidTr="003E6FBA">
        <w:tc>
          <w:tcPr>
            <w:tcW w:w="3369" w:type="dxa"/>
          </w:tcPr>
          <w:p w14:paraId="2C03B3BC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0. Field notes </w:t>
            </w:r>
          </w:p>
        </w:tc>
        <w:tc>
          <w:tcPr>
            <w:tcW w:w="4641" w:type="dxa"/>
          </w:tcPr>
          <w:p w14:paraId="2512FF0D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ere field notes made during and/or after the interview or focus group?</w:t>
            </w:r>
          </w:p>
        </w:tc>
        <w:tc>
          <w:tcPr>
            <w:tcW w:w="1844" w:type="dxa"/>
          </w:tcPr>
          <w:p w14:paraId="39DD5631" w14:textId="7FE16793" w:rsidR="00607DC6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10, 11, 13, 29</w:t>
            </w:r>
          </w:p>
          <w:p w14:paraId="64CF61B3" w14:textId="573E640D" w:rsidR="004B54C3" w:rsidRPr="00A72FBB" w:rsidRDefault="004B54C3" w:rsidP="003E6FBA">
            <w:pPr>
              <w:rPr>
                <w:lang w:val="en-US"/>
              </w:rPr>
            </w:pPr>
            <w:r>
              <w:rPr>
                <w:lang w:val="en-US"/>
              </w:rPr>
              <w:t>Reflection notes</w:t>
            </w:r>
          </w:p>
        </w:tc>
      </w:tr>
      <w:tr w:rsidR="00607DC6" w:rsidRPr="00A72FBB" w14:paraId="1CC01BED" w14:textId="77777777" w:rsidTr="003E6FBA">
        <w:tc>
          <w:tcPr>
            <w:tcW w:w="3369" w:type="dxa"/>
          </w:tcPr>
          <w:p w14:paraId="7D9DEF29" w14:textId="7B406BBE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1. Duration </w:t>
            </w:r>
          </w:p>
        </w:tc>
        <w:tc>
          <w:tcPr>
            <w:tcW w:w="4641" w:type="dxa"/>
          </w:tcPr>
          <w:p w14:paraId="2EECF3E8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at was the duration of the interviews or focus group?</w:t>
            </w:r>
          </w:p>
        </w:tc>
        <w:tc>
          <w:tcPr>
            <w:tcW w:w="1844" w:type="dxa"/>
          </w:tcPr>
          <w:p w14:paraId="5355C700" w14:textId="768471E2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07DC6" w:rsidRPr="00A72FBB" w14:paraId="01A0C652" w14:textId="77777777" w:rsidTr="003E6FBA">
        <w:tc>
          <w:tcPr>
            <w:tcW w:w="3369" w:type="dxa"/>
          </w:tcPr>
          <w:p w14:paraId="10FC0D2C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2. Data saturation </w:t>
            </w:r>
          </w:p>
        </w:tc>
        <w:tc>
          <w:tcPr>
            <w:tcW w:w="4641" w:type="dxa"/>
          </w:tcPr>
          <w:p w14:paraId="3091FBB2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as data saturation discussed?</w:t>
            </w:r>
          </w:p>
        </w:tc>
        <w:tc>
          <w:tcPr>
            <w:tcW w:w="1844" w:type="dxa"/>
          </w:tcPr>
          <w:p w14:paraId="6B71A3AB" w14:textId="66F73E62" w:rsidR="00607DC6" w:rsidRPr="00A72FBB" w:rsidRDefault="000B6A66" w:rsidP="004B54C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07DC6" w:rsidRPr="00442464" w14:paraId="2840C1E3" w14:textId="77777777" w:rsidTr="003E6FBA">
        <w:tc>
          <w:tcPr>
            <w:tcW w:w="3369" w:type="dxa"/>
          </w:tcPr>
          <w:p w14:paraId="0FE4DA2F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3. Transcripts returned </w:t>
            </w:r>
          </w:p>
        </w:tc>
        <w:tc>
          <w:tcPr>
            <w:tcW w:w="4641" w:type="dxa"/>
          </w:tcPr>
          <w:p w14:paraId="5992FEDC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1844" w:type="dxa"/>
          </w:tcPr>
          <w:p w14:paraId="774835B1" w14:textId="3EE8FD9B" w:rsidR="00607DC6" w:rsidRPr="00A72FBB" w:rsidRDefault="00B51D03" w:rsidP="003E6FBA">
            <w:pPr>
              <w:rPr>
                <w:lang w:val="en-US"/>
              </w:rPr>
            </w:pPr>
            <w:r>
              <w:rPr>
                <w:lang w:val="en-US"/>
              </w:rPr>
              <w:t xml:space="preserve">Fous group discussion were, </w:t>
            </w:r>
            <w:r w:rsidR="000B6A66">
              <w:rPr>
                <w:lang w:val="en-US"/>
              </w:rPr>
              <w:t>10</w:t>
            </w:r>
          </w:p>
        </w:tc>
      </w:tr>
      <w:tr w:rsidR="00607DC6" w:rsidRPr="00A72FBB" w14:paraId="64FCFD56" w14:textId="77777777" w:rsidTr="003E6FBA">
        <w:tc>
          <w:tcPr>
            <w:tcW w:w="3369" w:type="dxa"/>
          </w:tcPr>
          <w:p w14:paraId="575ADB3C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b/>
                <w:lang w:val="en-US"/>
              </w:rPr>
              <w:t>Domain 3: analysis and findings</w:t>
            </w:r>
          </w:p>
        </w:tc>
        <w:tc>
          <w:tcPr>
            <w:tcW w:w="4641" w:type="dxa"/>
          </w:tcPr>
          <w:p w14:paraId="5399685C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F4569EA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A72FBB" w14:paraId="3EBEC1B7" w14:textId="77777777" w:rsidTr="003E6FBA">
        <w:tc>
          <w:tcPr>
            <w:tcW w:w="3369" w:type="dxa"/>
          </w:tcPr>
          <w:p w14:paraId="588FC972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b/>
                <w:lang w:val="en-US"/>
              </w:rPr>
              <w:t>Data analysis</w:t>
            </w:r>
          </w:p>
        </w:tc>
        <w:tc>
          <w:tcPr>
            <w:tcW w:w="4641" w:type="dxa"/>
          </w:tcPr>
          <w:p w14:paraId="1F300843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0B9B0C2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E4727F" w14:paraId="3E601BD5" w14:textId="77777777" w:rsidTr="003E6FBA">
        <w:tc>
          <w:tcPr>
            <w:tcW w:w="3369" w:type="dxa"/>
          </w:tcPr>
          <w:p w14:paraId="371A6F02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4. Number of data coders </w:t>
            </w:r>
          </w:p>
        </w:tc>
        <w:tc>
          <w:tcPr>
            <w:tcW w:w="4641" w:type="dxa"/>
          </w:tcPr>
          <w:p w14:paraId="0C217E4A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How many data </w:t>
            </w:r>
            <w:proofErr w:type="gramStart"/>
            <w:r w:rsidRPr="00A72FBB">
              <w:rPr>
                <w:lang w:val="en-US"/>
              </w:rPr>
              <w:t>coders</w:t>
            </w:r>
            <w:proofErr w:type="gramEnd"/>
            <w:r w:rsidRPr="00A72FBB">
              <w:rPr>
                <w:lang w:val="en-US"/>
              </w:rPr>
              <w:t xml:space="preserve"> coded the data?</w:t>
            </w:r>
          </w:p>
        </w:tc>
        <w:tc>
          <w:tcPr>
            <w:tcW w:w="1844" w:type="dxa"/>
          </w:tcPr>
          <w:p w14:paraId="7BF69932" w14:textId="489DF224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607DC6" w:rsidRPr="00A72FBB" w14:paraId="278E7375" w14:textId="77777777" w:rsidTr="003E6FBA">
        <w:tc>
          <w:tcPr>
            <w:tcW w:w="3369" w:type="dxa"/>
          </w:tcPr>
          <w:p w14:paraId="0818A036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5. Description of the coding tree </w:t>
            </w:r>
          </w:p>
        </w:tc>
        <w:tc>
          <w:tcPr>
            <w:tcW w:w="4641" w:type="dxa"/>
          </w:tcPr>
          <w:p w14:paraId="33C6E553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Did authors provide a description of the coding tree?</w:t>
            </w:r>
          </w:p>
        </w:tc>
        <w:tc>
          <w:tcPr>
            <w:tcW w:w="1844" w:type="dxa"/>
          </w:tcPr>
          <w:p w14:paraId="70587359" w14:textId="4CB9ED99" w:rsidR="00607DC6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0C4E0124" w14:textId="48CE0C11" w:rsidR="00607DC6" w:rsidRPr="00A72FBB" w:rsidRDefault="00B51D03" w:rsidP="003E6FBA">
            <w:pPr>
              <w:rPr>
                <w:lang w:val="en-US"/>
              </w:rPr>
            </w:pPr>
            <w:r>
              <w:rPr>
                <w:lang w:val="en-US"/>
              </w:rPr>
              <w:t>Figure 2</w:t>
            </w:r>
          </w:p>
        </w:tc>
      </w:tr>
      <w:tr w:rsidR="00607DC6" w:rsidRPr="00A72FBB" w14:paraId="4C16DB4C" w14:textId="77777777" w:rsidTr="003E6FBA">
        <w:tc>
          <w:tcPr>
            <w:tcW w:w="3369" w:type="dxa"/>
          </w:tcPr>
          <w:p w14:paraId="1EF01DE2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6. Derivation of themes </w:t>
            </w:r>
          </w:p>
        </w:tc>
        <w:tc>
          <w:tcPr>
            <w:tcW w:w="4641" w:type="dxa"/>
          </w:tcPr>
          <w:p w14:paraId="7CB71A6D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1844" w:type="dxa"/>
          </w:tcPr>
          <w:p w14:paraId="177DB1B3" w14:textId="7BFE0299" w:rsidR="00607DC6" w:rsidRPr="00A72FBB" w:rsidRDefault="000B6A66" w:rsidP="00365AAA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607DC6" w:rsidRPr="00A72FBB" w14:paraId="68076063" w14:textId="77777777" w:rsidTr="003E6FBA">
        <w:tc>
          <w:tcPr>
            <w:tcW w:w="3369" w:type="dxa"/>
          </w:tcPr>
          <w:p w14:paraId="23E7C016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7. Software </w:t>
            </w:r>
          </w:p>
        </w:tc>
        <w:tc>
          <w:tcPr>
            <w:tcW w:w="4641" w:type="dxa"/>
          </w:tcPr>
          <w:p w14:paraId="0CC0DECB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hat software, if applicable, was used to manage the data?</w:t>
            </w:r>
          </w:p>
        </w:tc>
        <w:tc>
          <w:tcPr>
            <w:tcW w:w="1844" w:type="dxa"/>
          </w:tcPr>
          <w:p w14:paraId="5E2FBA35" w14:textId="6F6062D2" w:rsidR="00607DC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607DC6" w:rsidRPr="00442464" w14:paraId="1773DB67" w14:textId="77777777" w:rsidTr="003E6FBA">
        <w:tc>
          <w:tcPr>
            <w:tcW w:w="3369" w:type="dxa"/>
          </w:tcPr>
          <w:p w14:paraId="7E09ADB2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8. Participant checking </w:t>
            </w:r>
          </w:p>
        </w:tc>
        <w:tc>
          <w:tcPr>
            <w:tcW w:w="4641" w:type="dxa"/>
          </w:tcPr>
          <w:p w14:paraId="54598FE8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Did participants provide feedback on the findings?</w:t>
            </w:r>
          </w:p>
        </w:tc>
        <w:tc>
          <w:tcPr>
            <w:tcW w:w="1844" w:type="dxa"/>
          </w:tcPr>
          <w:p w14:paraId="13B4A7A7" w14:textId="77777777" w:rsidR="00607DC6" w:rsidRDefault="0088658B" w:rsidP="003E6FB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607DC6">
              <w:rPr>
                <w:lang w:val="en-US"/>
              </w:rPr>
              <w:t>o</w:t>
            </w:r>
          </w:p>
          <w:p w14:paraId="0AF29612" w14:textId="0D68E77C" w:rsidR="000B6A66" w:rsidRPr="00A72FBB" w:rsidRDefault="000B6A66" w:rsidP="003E6FBA">
            <w:pPr>
              <w:rPr>
                <w:lang w:val="en-US"/>
              </w:rPr>
            </w:pPr>
            <w:r>
              <w:rPr>
                <w:lang w:val="en-US"/>
              </w:rPr>
              <w:t>Staff has</w:t>
            </w:r>
          </w:p>
        </w:tc>
      </w:tr>
      <w:tr w:rsidR="00607DC6" w:rsidRPr="00A72FBB" w14:paraId="4EEE529A" w14:textId="77777777" w:rsidTr="003E6FBA">
        <w:tc>
          <w:tcPr>
            <w:tcW w:w="3369" w:type="dxa"/>
          </w:tcPr>
          <w:p w14:paraId="52B4ADFF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b/>
                <w:lang w:val="en-US"/>
              </w:rPr>
              <w:t>Reporting</w:t>
            </w:r>
          </w:p>
        </w:tc>
        <w:tc>
          <w:tcPr>
            <w:tcW w:w="4641" w:type="dxa"/>
          </w:tcPr>
          <w:p w14:paraId="7883F696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997C85B" w14:textId="77777777" w:rsidR="00607DC6" w:rsidRPr="00A72FBB" w:rsidRDefault="00607DC6" w:rsidP="003E6FBA">
            <w:pPr>
              <w:rPr>
                <w:lang w:val="en-US"/>
              </w:rPr>
            </w:pPr>
          </w:p>
        </w:tc>
      </w:tr>
      <w:tr w:rsidR="00607DC6" w:rsidRPr="00A72FBB" w14:paraId="704AF985" w14:textId="77777777" w:rsidTr="003E6FBA">
        <w:tc>
          <w:tcPr>
            <w:tcW w:w="3369" w:type="dxa"/>
          </w:tcPr>
          <w:p w14:paraId="27E3CE6A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29. Quotations presented </w:t>
            </w:r>
          </w:p>
          <w:p w14:paraId="697284A2" w14:textId="77777777" w:rsidR="00607DC6" w:rsidRPr="00A72FBB" w:rsidRDefault="00607DC6" w:rsidP="003E6FBA">
            <w:pPr>
              <w:rPr>
                <w:lang w:val="en-US"/>
              </w:rPr>
            </w:pPr>
          </w:p>
        </w:tc>
        <w:tc>
          <w:tcPr>
            <w:tcW w:w="4641" w:type="dxa"/>
          </w:tcPr>
          <w:p w14:paraId="695729AB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ere participant quotations presented to illustrate the themes / findings? Was each</w:t>
            </w:r>
          </w:p>
          <w:p w14:paraId="4FE677C3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quotation identified? e.g. participant number</w:t>
            </w:r>
          </w:p>
        </w:tc>
        <w:tc>
          <w:tcPr>
            <w:tcW w:w="1844" w:type="dxa"/>
          </w:tcPr>
          <w:p w14:paraId="5FE58BD6" w14:textId="04877291" w:rsidR="00607DC6" w:rsidRDefault="000B6A66" w:rsidP="00720EEE">
            <w:pPr>
              <w:rPr>
                <w:lang w:val="en-US"/>
              </w:rPr>
            </w:pPr>
            <w:r>
              <w:rPr>
                <w:lang w:val="en-US"/>
              </w:rPr>
              <w:t>16-24</w:t>
            </w:r>
          </w:p>
          <w:p w14:paraId="6265A3D4" w14:textId="1E398BCE" w:rsidR="00720EEE" w:rsidRPr="00A72FBB" w:rsidRDefault="00720EEE" w:rsidP="00720EEE">
            <w:pPr>
              <w:rPr>
                <w:lang w:val="en-US"/>
              </w:rPr>
            </w:pPr>
            <w:r>
              <w:rPr>
                <w:lang w:val="en-US"/>
              </w:rPr>
              <w:t>In texts, yes</w:t>
            </w:r>
          </w:p>
        </w:tc>
      </w:tr>
      <w:tr w:rsidR="00607DC6" w:rsidRPr="00442464" w14:paraId="49F54AEA" w14:textId="77777777" w:rsidTr="003E6FBA">
        <w:tc>
          <w:tcPr>
            <w:tcW w:w="3369" w:type="dxa"/>
          </w:tcPr>
          <w:p w14:paraId="075346AD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30. Data and findings consistent </w:t>
            </w:r>
          </w:p>
        </w:tc>
        <w:tc>
          <w:tcPr>
            <w:tcW w:w="4641" w:type="dxa"/>
          </w:tcPr>
          <w:p w14:paraId="20CB08EE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1844" w:type="dxa"/>
          </w:tcPr>
          <w:p w14:paraId="1C83B61F" w14:textId="6294962C" w:rsidR="00607DC6" w:rsidRDefault="000B6A66" w:rsidP="00720EEE">
            <w:pPr>
              <w:rPr>
                <w:lang w:val="en-US"/>
              </w:rPr>
            </w:pPr>
            <w:r>
              <w:rPr>
                <w:lang w:val="en-US"/>
              </w:rPr>
              <w:t xml:space="preserve">16-24, </w:t>
            </w:r>
            <w:r w:rsidR="0088658B">
              <w:rPr>
                <w:lang w:val="en-US"/>
              </w:rPr>
              <w:t>figure</w:t>
            </w:r>
            <w:r w:rsidR="00720EEE">
              <w:rPr>
                <w:lang w:val="en-US"/>
              </w:rPr>
              <w:t xml:space="preserve"> 2</w:t>
            </w:r>
          </w:p>
          <w:p w14:paraId="28226123" w14:textId="6CABEFA2" w:rsidR="00720EEE" w:rsidRPr="00A72FBB" w:rsidRDefault="00720EEE" w:rsidP="00720EE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07DC6" w:rsidRPr="00A72FBB" w14:paraId="5293D361" w14:textId="77777777" w:rsidTr="003E6FBA">
        <w:tc>
          <w:tcPr>
            <w:tcW w:w="3369" w:type="dxa"/>
          </w:tcPr>
          <w:p w14:paraId="6247CC9F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31. Clarity of major themes </w:t>
            </w:r>
          </w:p>
        </w:tc>
        <w:tc>
          <w:tcPr>
            <w:tcW w:w="4641" w:type="dxa"/>
          </w:tcPr>
          <w:p w14:paraId="7781D2E4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Were major themes clearly presented in the findings?</w:t>
            </w:r>
          </w:p>
        </w:tc>
        <w:tc>
          <w:tcPr>
            <w:tcW w:w="1844" w:type="dxa"/>
          </w:tcPr>
          <w:p w14:paraId="2C1278BD" w14:textId="77777777" w:rsidR="000B6A66" w:rsidRDefault="000B6A66" w:rsidP="00720EEE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720EEE">
              <w:rPr>
                <w:lang w:val="en-US"/>
              </w:rPr>
              <w:t xml:space="preserve">, </w:t>
            </w:r>
            <w:r w:rsidR="0088658B">
              <w:rPr>
                <w:lang w:val="en-US"/>
              </w:rPr>
              <w:t>figure</w:t>
            </w:r>
            <w:r w:rsidR="00720EEE">
              <w:rPr>
                <w:lang w:val="en-US"/>
              </w:rPr>
              <w:t xml:space="preserve"> 2</w:t>
            </w:r>
          </w:p>
          <w:p w14:paraId="4A845A95" w14:textId="570C2DA3" w:rsidR="00607DC6" w:rsidRPr="00A72FBB" w:rsidRDefault="000B6A66" w:rsidP="00720EEE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720EEE">
              <w:rPr>
                <w:lang w:val="en-US"/>
              </w:rPr>
              <w:t>es</w:t>
            </w:r>
          </w:p>
        </w:tc>
      </w:tr>
      <w:tr w:rsidR="00607DC6" w:rsidRPr="00442464" w14:paraId="18308552" w14:textId="77777777" w:rsidTr="003E6FBA">
        <w:tc>
          <w:tcPr>
            <w:tcW w:w="3369" w:type="dxa"/>
          </w:tcPr>
          <w:p w14:paraId="0C21147F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 xml:space="preserve">32. Clarity of minor themes </w:t>
            </w:r>
          </w:p>
        </w:tc>
        <w:tc>
          <w:tcPr>
            <w:tcW w:w="4641" w:type="dxa"/>
          </w:tcPr>
          <w:p w14:paraId="6C1C00F5" w14:textId="77777777" w:rsidR="00607DC6" w:rsidRPr="00A72FBB" w:rsidRDefault="00607DC6" w:rsidP="003E6FBA">
            <w:pPr>
              <w:rPr>
                <w:lang w:val="en-US"/>
              </w:rPr>
            </w:pPr>
            <w:r w:rsidRPr="00A72FBB">
              <w:rPr>
                <w:lang w:val="en-US"/>
              </w:rPr>
              <w:t>Is there a description of diverse cases or discussion of minor themes?</w:t>
            </w:r>
          </w:p>
        </w:tc>
        <w:tc>
          <w:tcPr>
            <w:tcW w:w="1844" w:type="dxa"/>
          </w:tcPr>
          <w:p w14:paraId="6B9D9A2C" w14:textId="0DEFD373" w:rsidR="00607DC6" w:rsidRPr="00A72FBB" w:rsidRDefault="000B6A66" w:rsidP="00720EEE">
            <w:pPr>
              <w:rPr>
                <w:lang w:val="en-US"/>
              </w:rPr>
            </w:pPr>
            <w:r>
              <w:rPr>
                <w:lang w:val="en-US"/>
              </w:rPr>
              <w:t>16-24</w:t>
            </w:r>
          </w:p>
        </w:tc>
      </w:tr>
    </w:tbl>
    <w:p w14:paraId="18774DAB" w14:textId="77777777" w:rsidR="00607DC6" w:rsidRPr="00A72FBB" w:rsidRDefault="00607DC6" w:rsidP="00607DC6">
      <w:pPr>
        <w:rPr>
          <w:lang w:val="en-US"/>
        </w:rPr>
      </w:pPr>
    </w:p>
    <w:p w14:paraId="33EB5969" w14:textId="77777777" w:rsidR="00607DC6" w:rsidRDefault="00607DC6" w:rsidP="00607DC6">
      <w:pPr>
        <w:rPr>
          <w:lang w:val="en-US"/>
        </w:rPr>
      </w:pPr>
    </w:p>
    <w:p w14:paraId="66D1E523" w14:textId="77777777" w:rsidR="00607DC6" w:rsidRDefault="00607DC6" w:rsidP="00607DC6"/>
    <w:p w14:paraId="1D50614F" w14:textId="77777777" w:rsidR="0088658B" w:rsidRDefault="0088658B"/>
    <w:sectPr w:rsidR="0088658B" w:rsidSect="0055564F">
      <w:head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7353B" w14:textId="77777777" w:rsidR="003551C7" w:rsidRDefault="00720EEE">
      <w:r>
        <w:separator/>
      </w:r>
    </w:p>
  </w:endnote>
  <w:endnote w:type="continuationSeparator" w:id="0">
    <w:p w14:paraId="38D1F778" w14:textId="77777777" w:rsidR="003551C7" w:rsidRDefault="00720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CF1C9" w14:textId="77777777" w:rsidR="003551C7" w:rsidRDefault="00720EEE">
      <w:r>
        <w:separator/>
      </w:r>
    </w:p>
  </w:footnote>
  <w:footnote w:type="continuationSeparator" w:id="0">
    <w:p w14:paraId="735B83CF" w14:textId="77777777" w:rsidR="003551C7" w:rsidRDefault="00720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66931729"/>
      <w:docPartObj>
        <w:docPartGallery w:val="Page Numbers (Top of Page)"/>
        <w:docPartUnique/>
      </w:docPartObj>
    </w:sdtPr>
    <w:sdtEndPr/>
    <w:sdtContent>
      <w:p w14:paraId="6DFB682D" w14:textId="77777777" w:rsidR="0088658B" w:rsidRDefault="00607DC6">
        <w:pPr>
          <w:pStyle w:val="Sidehove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0EEE">
          <w:rPr>
            <w:noProof/>
          </w:rPr>
          <w:t>2</w:t>
        </w:r>
        <w:r>
          <w:fldChar w:fldCharType="end"/>
        </w:r>
      </w:p>
    </w:sdtContent>
  </w:sdt>
  <w:p w14:paraId="60D88713" w14:textId="77777777" w:rsidR="0088658B" w:rsidRDefault="0088658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AB4753"/>
    <w:multiLevelType w:val="hybridMultilevel"/>
    <w:tmpl w:val="3260EE3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211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DC6"/>
    <w:rsid w:val="00020BE4"/>
    <w:rsid w:val="000326AF"/>
    <w:rsid w:val="00036306"/>
    <w:rsid w:val="00046ADD"/>
    <w:rsid w:val="0005045D"/>
    <w:rsid w:val="000514AC"/>
    <w:rsid w:val="00051C2A"/>
    <w:rsid w:val="00051CFB"/>
    <w:rsid w:val="000544C0"/>
    <w:rsid w:val="0006269C"/>
    <w:rsid w:val="00062C13"/>
    <w:rsid w:val="00065702"/>
    <w:rsid w:val="00074229"/>
    <w:rsid w:val="00076E64"/>
    <w:rsid w:val="0008053A"/>
    <w:rsid w:val="00080742"/>
    <w:rsid w:val="00081E8E"/>
    <w:rsid w:val="00082D40"/>
    <w:rsid w:val="000913BD"/>
    <w:rsid w:val="00092585"/>
    <w:rsid w:val="00092EF4"/>
    <w:rsid w:val="00097F17"/>
    <w:rsid w:val="000A1293"/>
    <w:rsid w:val="000A1753"/>
    <w:rsid w:val="000A4DF6"/>
    <w:rsid w:val="000A5294"/>
    <w:rsid w:val="000B6A66"/>
    <w:rsid w:val="000C2780"/>
    <w:rsid w:val="000D235B"/>
    <w:rsid w:val="000D4EEE"/>
    <w:rsid w:val="000E08FE"/>
    <w:rsid w:val="000F7E9C"/>
    <w:rsid w:val="0010035C"/>
    <w:rsid w:val="0010336C"/>
    <w:rsid w:val="001074BC"/>
    <w:rsid w:val="001105BD"/>
    <w:rsid w:val="00123CAF"/>
    <w:rsid w:val="001303EA"/>
    <w:rsid w:val="00134898"/>
    <w:rsid w:val="00136A31"/>
    <w:rsid w:val="00140027"/>
    <w:rsid w:val="001524A3"/>
    <w:rsid w:val="0015470D"/>
    <w:rsid w:val="0015645E"/>
    <w:rsid w:val="00160B0B"/>
    <w:rsid w:val="001738A5"/>
    <w:rsid w:val="00173FC3"/>
    <w:rsid w:val="00175290"/>
    <w:rsid w:val="001832E8"/>
    <w:rsid w:val="00192B87"/>
    <w:rsid w:val="001951B7"/>
    <w:rsid w:val="001954D1"/>
    <w:rsid w:val="00195D11"/>
    <w:rsid w:val="001A26DC"/>
    <w:rsid w:val="001A4ADA"/>
    <w:rsid w:val="001A7B8C"/>
    <w:rsid w:val="001B5356"/>
    <w:rsid w:val="001C1877"/>
    <w:rsid w:val="001D2EC7"/>
    <w:rsid w:val="001D61CC"/>
    <w:rsid w:val="001E373F"/>
    <w:rsid w:val="001E68DB"/>
    <w:rsid w:val="001F1520"/>
    <w:rsid w:val="00205F7B"/>
    <w:rsid w:val="00224A5D"/>
    <w:rsid w:val="00230712"/>
    <w:rsid w:val="002349BA"/>
    <w:rsid w:val="002378C9"/>
    <w:rsid w:val="00244A59"/>
    <w:rsid w:val="00250186"/>
    <w:rsid w:val="00251A17"/>
    <w:rsid w:val="0026102F"/>
    <w:rsid w:val="002654C4"/>
    <w:rsid w:val="00266A44"/>
    <w:rsid w:val="00270F30"/>
    <w:rsid w:val="0027164B"/>
    <w:rsid w:val="00284177"/>
    <w:rsid w:val="002916FB"/>
    <w:rsid w:val="00291FA7"/>
    <w:rsid w:val="0029594C"/>
    <w:rsid w:val="002A5136"/>
    <w:rsid w:val="002C09BA"/>
    <w:rsid w:val="002D4D7C"/>
    <w:rsid w:val="002E05FA"/>
    <w:rsid w:val="002E4924"/>
    <w:rsid w:val="0030718C"/>
    <w:rsid w:val="00307C17"/>
    <w:rsid w:val="0031786C"/>
    <w:rsid w:val="00323D43"/>
    <w:rsid w:val="003418F1"/>
    <w:rsid w:val="00341F08"/>
    <w:rsid w:val="003433B5"/>
    <w:rsid w:val="00344923"/>
    <w:rsid w:val="00353DD9"/>
    <w:rsid w:val="003551C7"/>
    <w:rsid w:val="003619F3"/>
    <w:rsid w:val="00365AAA"/>
    <w:rsid w:val="003766B1"/>
    <w:rsid w:val="00385B0B"/>
    <w:rsid w:val="00391CAC"/>
    <w:rsid w:val="003A05DD"/>
    <w:rsid w:val="003C22D7"/>
    <w:rsid w:val="003D5388"/>
    <w:rsid w:val="003D6DB4"/>
    <w:rsid w:val="003E3C49"/>
    <w:rsid w:val="003E60A1"/>
    <w:rsid w:val="003E7C85"/>
    <w:rsid w:val="003F4E61"/>
    <w:rsid w:val="00403BBD"/>
    <w:rsid w:val="00403CB0"/>
    <w:rsid w:val="00407686"/>
    <w:rsid w:val="00410413"/>
    <w:rsid w:val="00411304"/>
    <w:rsid w:val="00414C59"/>
    <w:rsid w:val="004166E4"/>
    <w:rsid w:val="00420ED9"/>
    <w:rsid w:val="0042346D"/>
    <w:rsid w:val="00426B12"/>
    <w:rsid w:val="00430CB3"/>
    <w:rsid w:val="00443EA0"/>
    <w:rsid w:val="0044646B"/>
    <w:rsid w:val="004470A3"/>
    <w:rsid w:val="00474090"/>
    <w:rsid w:val="00474E23"/>
    <w:rsid w:val="00480653"/>
    <w:rsid w:val="00480E08"/>
    <w:rsid w:val="00483C54"/>
    <w:rsid w:val="0049113C"/>
    <w:rsid w:val="004938D9"/>
    <w:rsid w:val="004A36AF"/>
    <w:rsid w:val="004A6F3A"/>
    <w:rsid w:val="004B2F43"/>
    <w:rsid w:val="004B54C3"/>
    <w:rsid w:val="004B5F16"/>
    <w:rsid w:val="004B64C1"/>
    <w:rsid w:val="004C3F9D"/>
    <w:rsid w:val="004D14A5"/>
    <w:rsid w:val="004D3DDE"/>
    <w:rsid w:val="004D7FD5"/>
    <w:rsid w:val="004E32CF"/>
    <w:rsid w:val="004E5622"/>
    <w:rsid w:val="00507E3E"/>
    <w:rsid w:val="005100CC"/>
    <w:rsid w:val="005209A0"/>
    <w:rsid w:val="00523401"/>
    <w:rsid w:val="005243F1"/>
    <w:rsid w:val="0052505D"/>
    <w:rsid w:val="005251EB"/>
    <w:rsid w:val="0055564F"/>
    <w:rsid w:val="00555C19"/>
    <w:rsid w:val="0056284C"/>
    <w:rsid w:val="00570392"/>
    <w:rsid w:val="00570573"/>
    <w:rsid w:val="00572F02"/>
    <w:rsid w:val="00576D25"/>
    <w:rsid w:val="00583F95"/>
    <w:rsid w:val="005930A2"/>
    <w:rsid w:val="00594D1D"/>
    <w:rsid w:val="005968F4"/>
    <w:rsid w:val="005A58A5"/>
    <w:rsid w:val="005A6FF7"/>
    <w:rsid w:val="005B2AAE"/>
    <w:rsid w:val="005C5572"/>
    <w:rsid w:val="005C5ACB"/>
    <w:rsid w:val="005C7841"/>
    <w:rsid w:val="005C7AE6"/>
    <w:rsid w:val="005D23D2"/>
    <w:rsid w:val="005E1792"/>
    <w:rsid w:val="005E600C"/>
    <w:rsid w:val="00600087"/>
    <w:rsid w:val="00607DC6"/>
    <w:rsid w:val="00610B05"/>
    <w:rsid w:val="00614F56"/>
    <w:rsid w:val="0062141B"/>
    <w:rsid w:val="00622280"/>
    <w:rsid w:val="006244B9"/>
    <w:rsid w:val="006533D8"/>
    <w:rsid w:val="006537EE"/>
    <w:rsid w:val="00657519"/>
    <w:rsid w:val="00673786"/>
    <w:rsid w:val="00691916"/>
    <w:rsid w:val="00695A99"/>
    <w:rsid w:val="006A036B"/>
    <w:rsid w:val="006A767F"/>
    <w:rsid w:val="006B7B81"/>
    <w:rsid w:val="006C2B9A"/>
    <w:rsid w:val="006D1747"/>
    <w:rsid w:val="006E276D"/>
    <w:rsid w:val="006E66F0"/>
    <w:rsid w:val="006F7169"/>
    <w:rsid w:val="0070313E"/>
    <w:rsid w:val="00705D2D"/>
    <w:rsid w:val="007101BB"/>
    <w:rsid w:val="00714061"/>
    <w:rsid w:val="00720EEE"/>
    <w:rsid w:val="007227C0"/>
    <w:rsid w:val="0072631C"/>
    <w:rsid w:val="007333A6"/>
    <w:rsid w:val="007360B2"/>
    <w:rsid w:val="007418E1"/>
    <w:rsid w:val="00742E09"/>
    <w:rsid w:val="00752492"/>
    <w:rsid w:val="00763730"/>
    <w:rsid w:val="0077349E"/>
    <w:rsid w:val="00776376"/>
    <w:rsid w:val="00777C63"/>
    <w:rsid w:val="00782E08"/>
    <w:rsid w:val="00787A03"/>
    <w:rsid w:val="0079177A"/>
    <w:rsid w:val="00791CE3"/>
    <w:rsid w:val="007938F1"/>
    <w:rsid w:val="0079401A"/>
    <w:rsid w:val="0079560D"/>
    <w:rsid w:val="007A45B8"/>
    <w:rsid w:val="007B04FA"/>
    <w:rsid w:val="007B389E"/>
    <w:rsid w:val="007C1C44"/>
    <w:rsid w:val="007D30AF"/>
    <w:rsid w:val="007D54E4"/>
    <w:rsid w:val="007E09DC"/>
    <w:rsid w:val="007E1B0B"/>
    <w:rsid w:val="007E2348"/>
    <w:rsid w:val="007E283B"/>
    <w:rsid w:val="00802652"/>
    <w:rsid w:val="008079D1"/>
    <w:rsid w:val="0081355B"/>
    <w:rsid w:val="008224B4"/>
    <w:rsid w:val="00824A76"/>
    <w:rsid w:val="00826717"/>
    <w:rsid w:val="0083215D"/>
    <w:rsid w:val="00833DC5"/>
    <w:rsid w:val="00833E39"/>
    <w:rsid w:val="00837610"/>
    <w:rsid w:val="00840DD2"/>
    <w:rsid w:val="0084133D"/>
    <w:rsid w:val="008433DB"/>
    <w:rsid w:val="00857276"/>
    <w:rsid w:val="00865A14"/>
    <w:rsid w:val="00871403"/>
    <w:rsid w:val="00871D87"/>
    <w:rsid w:val="0087397F"/>
    <w:rsid w:val="0087509A"/>
    <w:rsid w:val="00880F6C"/>
    <w:rsid w:val="00881B41"/>
    <w:rsid w:val="0088319F"/>
    <w:rsid w:val="008847D8"/>
    <w:rsid w:val="00886262"/>
    <w:rsid w:val="0088658B"/>
    <w:rsid w:val="008A084D"/>
    <w:rsid w:val="008A390F"/>
    <w:rsid w:val="008A4FD8"/>
    <w:rsid w:val="008A5B24"/>
    <w:rsid w:val="008B088B"/>
    <w:rsid w:val="008B5E88"/>
    <w:rsid w:val="008C4330"/>
    <w:rsid w:val="008C781C"/>
    <w:rsid w:val="008D397E"/>
    <w:rsid w:val="008D5901"/>
    <w:rsid w:val="008E6720"/>
    <w:rsid w:val="008E6A52"/>
    <w:rsid w:val="0090429A"/>
    <w:rsid w:val="0091139C"/>
    <w:rsid w:val="00915ABA"/>
    <w:rsid w:val="009219B0"/>
    <w:rsid w:val="00927A15"/>
    <w:rsid w:val="00933DEE"/>
    <w:rsid w:val="0093500C"/>
    <w:rsid w:val="00935186"/>
    <w:rsid w:val="00941D6B"/>
    <w:rsid w:val="0094447A"/>
    <w:rsid w:val="009662DD"/>
    <w:rsid w:val="00972EB6"/>
    <w:rsid w:val="0097688E"/>
    <w:rsid w:val="009808C9"/>
    <w:rsid w:val="00992DD3"/>
    <w:rsid w:val="009A11CB"/>
    <w:rsid w:val="009A329F"/>
    <w:rsid w:val="009A4A5E"/>
    <w:rsid w:val="009A4B82"/>
    <w:rsid w:val="009B2F52"/>
    <w:rsid w:val="009B6DEA"/>
    <w:rsid w:val="009C2A2B"/>
    <w:rsid w:val="009C7A79"/>
    <w:rsid w:val="009D65C7"/>
    <w:rsid w:val="009E0464"/>
    <w:rsid w:val="009E1382"/>
    <w:rsid w:val="009F595F"/>
    <w:rsid w:val="00A05F96"/>
    <w:rsid w:val="00A0680F"/>
    <w:rsid w:val="00A075BA"/>
    <w:rsid w:val="00A23423"/>
    <w:rsid w:val="00A23896"/>
    <w:rsid w:val="00A239CD"/>
    <w:rsid w:val="00A24131"/>
    <w:rsid w:val="00A36227"/>
    <w:rsid w:val="00A42488"/>
    <w:rsid w:val="00A50173"/>
    <w:rsid w:val="00A518AD"/>
    <w:rsid w:val="00A56117"/>
    <w:rsid w:val="00A5633F"/>
    <w:rsid w:val="00A61931"/>
    <w:rsid w:val="00A75D61"/>
    <w:rsid w:val="00A81B9D"/>
    <w:rsid w:val="00A84E18"/>
    <w:rsid w:val="00A85DBE"/>
    <w:rsid w:val="00A87F9B"/>
    <w:rsid w:val="00A97A6B"/>
    <w:rsid w:val="00AB0324"/>
    <w:rsid w:val="00AB4675"/>
    <w:rsid w:val="00AB70E8"/>
    <w:rsid w:val="00AE3931"/>
    <w:rsid w:val="00AF0C35"/>
    <w:rsid w:val="00B03E39"/>
    <w:rsid w:val="00B05FE7"/>
    <w:rsid w:val="00B06CA3"/>
    <w:rsid w:val="00B11122"/>
    <w:rsid w:val="00B162BB"/>
    <w:rsid w:val="00B22D70"/>
    <w:rsid w:val="00B26AA0"/>
    <w:rsid w:val="00B324EC"/>
    <w:rsid w:val="00B51D03"/>
    <w:rsid w:val="00B528C5"/>
    <w:rsid w:val="00B6193A"/>
    <w:rsid w:val="00B671E8"/>
    <w:rsid w:val="00B679A9"/>
    <w:rsid w:val="00B70959"/>
    <w:rsid w:val="00B75127"/>
    <w:rsid w:val="00B94A5A"/>
    <w:rsid w:val="00B954CF"/>
    <w:rsid w:val="00B966BA"/>
    <w:rsid w:val="00B96D67"/>
    <w:rsid w:val="00BA5542"/>
    <w:rsid w:val="00BC15BE"/>
    <w:rsid w:val="00BC5945"/>
    <w:rsid w:val="00BD2F2A"/>
    <w:rsid w:val="00BD66AD"/>
    <w:rsid w:val="00BD6895"/>
    <w:rsid w:val="00BE0D9B"/>
    <w:rsid w:val="00BE7808"/>
    <w:rsid w:val="00BE7D46"/>
    <w:rsid w:val="00BF216A"/>
    <w:rsid w:val="00BF37B2"/>
    <w:rsid w:val="00C01EFA"/>
    <w:rsid w:val="00C108F0"/>
    <w:rsid w:val="00C16F57"/>
    <w:rsid w:val="00C27E41"/>
    <w:rsid w:val="00C300F8"/>
    <w:rsid w:val="00C332C5"/>
    <w:rsid w:val="00C37FBA"/>
    <w:rsid w:val="00C444CB"/>
    <w:rsid w:val="00C44F03"/>
    <w:rsid w:val="00C45DC6"/>
    <w:rsid w:val="00C5291A"/>
    <w:rsid w:val="00C57012"/>
    <w:rsid w:val="00C74B73"/>
    <w:rsid w:val="00C91D85"/>
    <w:rsid w:val="00CA1217"/>
    <w:rsid w:val="00CA5DAD"/>
    <w:rsid w:val="00CB07F4"/>
    <w:rsid w:val="00CB0B24"/>
    <w:rsid w:val="00CB2F96"/>
    <w:rsid w:val="00CB4538"/>
    <w:rsid w:val="00CB7800"/>
    <w:rsid w:val="00CC0F5A"/>
    <w:rsid w:val="00CC3F81"/>
    <w:rsid w:val="00CC4D8D"/>
    <w:rsid w:val="00CC605C"/>
    <w:rsid w:val="00CC765F"/>
    <w:rsid w:val="00CD40F8"/>
    <w:rsid w:val="00CD66A9"/>
    <w:rsid w:val="00CF03CB"/>
    <w:rsid w:val="00D140F8"/>
    <w:rsid w:val="00D169F0"/>
    <w:rsid w:val="00D20927"/>
    <w:rsid w:val="00D21E14"/>
    <w:rsid w:val="00D379B4"/>
    <w:rsid w:val="00D441C6"/>
    <w:rsid w:val="00D4670F"/>
    <w:rsid w:val="00D639C0"/>
    <w:rsid w:val="00D6633F"/>
    <w:rsid w:val="00D71C78"/>
    <w:rsid w:val="00D73799"/>
    <w:rsid w:val="00D966E8"/>
    <w:rsid w:val="00DA00C3"/>
    <w:rsid w:val="00DA1001"/>
    <w:rsid w:val="00DA6A25"/>
    <w:rsid w:val="00DC2112"/>
    <w:rsid w:val="00DC4171"/>
    <w:rsid w:val="00DE4205"/>
    <w:rsid w:val="00E01EA3"/>
    <w:rsid w:val="00E037AA"/>
    <w:rsid w:val="00E115FF"/>
    <w:rsid w:val="00E12527"/>
    <w:rsid w:val="00E14E86"/>
    <w:rsid w:val="00E217D0"/>
    <w:rsid w:val="00E25A3F"/>
    <w:rsid w:val="00E33290"/>
    <w:rsid w:val="00E3671F"/>
    <w:rsid w:val="00E440FD"/>
    <w:rsid w:val="00E57062"/>
    <w:rsid w:val="00E75469"/>
    <w:rsid w:val="00E85F08"/>
    <w:rsid w:val="00E86C34"/>
    <w:rsid w:val="00E87719"/>
    <w:rsid w:val="00E91595"/>
    <w:rsid w:val="00E9475C"/>
    <w:rsid w:val="00E95D0C"/>
    <w:rsid w:val="00EB63B2"/>
    <w:rsid w:val="00EB7506"/>
    <w:rsid w:val="00EC3203"/>
    <w:rsid w:val="00EC662C"/>
    <w:rsid w:val="00ED2472"/>
    <w:rsid w:val="00ED525E"/>
    <w:rsid w:val="00EE3901"/>
    <w:rsid w:val="00EF60E9"/>
    <w:rsid w:val="00EF79FC"/>
    <w:rsid w:val="00F02CDE"/>
    <w:rsid w:val="00F11800"/>
    <w:rsid w:val="00F12DEE"/>
    <w:rsid w:val="00F13F98"/>
    <w:rsid w:val="00F20176"/>
    <w:rsid w:val="00F22760"/>
    <w:rsid w:val="00F25AF6"/>
    <w:rsid w:val="00F2683C"/>
    <w:rsid w:val="00F31AC9"/>
    <w:rsid w:val="00F3231D"/>
    <w:rsid w:val="00F32661"/>
    <w:rsid w:val="00F46E64"/>
    <w:rsid w:val="00F66955"/>
    <w:rsid w:val="00F7058C"/>
    <w:rsid w:val="00F805A5"/>
    <w:rsid w:val="00F83459"/>
    <w:rsid w:val="00F846B7"/>
    <w:rsid w:val="00F903BC"/>
    <w:rsid w:val="00F92B52"/>
    <w:rsid w:val="00F97494"/>
    <w:rsid w:val="00FA0E91"/>
    <w:rsid w:val="00FA1521"/>
    <w:rsid w:val="00FA5646"/>
    <w:rsid w:val="00FA6260"/>
    <w:rsid w:val="00FC0235"/>
    <w:rsid w:val="00FC2316"/>
    <w:rsid w:val="00FC2405"/>
    <w:rsid w:val="00FC79B6"/>
    <w:rsid w:val="00FD0676"/>
    <w:rsid w:val="00FD231A"/>
    <w:rsid w:val="00FD3427"/>
    <w:rsid w:val="00FD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6126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DC6"/>
    <w:rPr>
      <w:rFonts w:ascii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07D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07D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607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07DC6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607DC6"/>
  </w:style>
  <w:style w:type="paragraph" w:styleId="Listeafsnit">
    <w:name w:val="List Paragraph"/>
    <w:basedOn w:val="Normal"/>
    <w:uiPriority w:val="34"/>
    <w:qFormat/>
    <w:rsid w:val="008079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249</Characters>
  <Application>Microsoft Office Word</Application>
  <DocSecurity>0</DocSecurity>
  <Lines>203</Lines>
  <Paragraphs>1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Froulund Jensen</dc:creator>
  <cp:keywords/>
  <dc:description/>
  <cp:lastModifiedBy>Janet Jensen</cp:lastModifiedBy>
  <cp:revision>2</cp:revision>
  <dcterms:created xsi:type="dcterms:W3CDTF">2025-09-19T19:19:00Z</dcterms:created>
  <dcterms:modified xsi:type="dcterms:W3CDTF">2025-09-1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84ba9-7900-4412-8f19-68040772e22b</vt:lpwstr>
  </property>
</Properties>
</file>